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49BD" w:rsidRDefault="003E6C73">
      <w:r>
        <w:t>Table S2: Logistic regression models for primary endpoint (Surgical site infection), stratified by antibiotic prophylaxis regimen</w:t>
      </w:r>
    </w:p>
    <w:p w:rsidR="003E6C73" w:rsidRDefault="003E6C73"/>
    <w:tbl>
      <w:tblPr>
        <w:tblW w:w="4960" w:type="pct"/>
        <w:jc w:val="center"/>
        <w:tblLook w:val="0420" w:firstRow="1" w:lastRow="0" w:firstColumn="0" w:lastColumn="0" w:noHBand="0" w:noVBand="1"/>
      </w:tblPr>
      <w:tblGrid>
        <w:gridCol w:w="2604"/>
        <w:gridCol w:w="498"/>
        <w:gridCol w:w="847"/>
        <w:gridCol w:w="601"/>
        <w:gridCol w:w="1065"/>
        <w:gridCol w:w="810"/>
        <w:gridCol w:w="497"/>
        <w:gridCol w:w="847"/>
        <w:gridCol w:w="601"/>
        <w:gridCol w:w="1160"/>
        <w:gridCol w:w="810"/>
        <w:gridCol w:w="497"/>
        <w:gridCol w:w="847"/>
        <w:gridCol w:w="601"/>
        <w:gridCol w:w="1065"/>
        <w:gridCol w:w="810"/>
      </w:tblGrid>
      <w:tr w:rsidR="00CB49BD" w:rsidTr="003E6C73">
        <w:trPr>
          <w:trHeight w:val="454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efuroxime/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Metronidazole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zlocillin/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Sulbactam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azoba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/</w:t>
            </w: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br/>
              <w:t>Piperacillin</w:t>
            </w:r>
          </w:p>
        </w:tc>
      </w:tr>
      <w:tr w:rsidR="003E6C73" w:rsidTr="003E6C73">
        <w:trPr>
          <w:trHeight w:val="227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</w:t>
            </w:r>
            <w:r w:rsidR="003E6C73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</w:t>
            </w:r>
            <w:r w:rsidR="003E6C73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95% CI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-</w:t>
            </w:r>
            <w:r w:rsidR="003E6C73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0 – 5,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8 – 13,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50 – 16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4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3 – 1,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88 – 1,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2 – 1,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5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SA 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6 – 13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4 – 34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2 – 35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61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5 – 41,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9 – 80,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1 – 18,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69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rcinoma lo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Colon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Rectum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5 – 2,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,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2 – 58,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,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9 – 14,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6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 w:rsidRP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Colon and rectum carcinom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8 – 2.1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rioperative AP timing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lt;30 min</w:t>
            </w:r>
            <w:r w:rsid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u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30-60 </w:t>
            </w: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in</w:t>
            </w:r>
            <w:r w:rsid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inut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1 – 3,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9 – 74,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29 – 11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51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&gt;60 </w:t>
            </w:r>
            <w:r w:rsid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minut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,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64 – 80,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3 – 1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5 – 50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78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3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ter in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4 – 27,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&gt;0,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,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11 – 3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,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08 – 2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,45</w:t>
            </w: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ll deviance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9,5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,9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,7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 w:rsidP="003E6C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40" w:line="192" w:lineRule="auto"/>
              <w:ind w:left="102" w:right="102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ull d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44,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1,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-13,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5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1,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8,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evi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8,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,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,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esidual df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3E6C73" w:rsidTr="003E6C73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o. Obs.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CB49BD" w:rsidRDefault="00CB49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  <w:jc w:val="center"/>
            </w:pPr>
          </w:p>
        </w:tc>
      </w:tr>
      <w:tr w:rsidR="00CB49BD" w:rsidTr="003E6C73">
        <w:trPr>
          <w:jc w:val="center"/>
        </w:trPr>
        <w:tc>
          <w:tcPr>
            <w:tcW w:w="0" w:type="auto"/>
            <w:gridSpan w:val="1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B49BD" w:rsidRDefault="0090199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192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OR = Odds Ratio, CI = </w:t>
            </w:r>
            <w:r w:rsidR="003E6C73">
              <w:rPr>
                <w:rFonts w:ascii="Arial" w:eastAsia="Arial" w:hAnsi="Arial" w:cs="Arial"/>
                <w:color w:val="000000"/>
                <w:sz w:val="16"/>
                <w:szCs w:val="16"/>
              </w:rPr>
              <w:t>Confidence interval</w:t>
            </w:r>
          </w:p>
        </w:tc>
      </w:tr>
    </w:tbl>
    <w:p w:rsidR="00901998" w:rsidRDefault="00901998">
      <w:bookmarkStart w:id="0" w:name="_GoBack"/>
      <w:bookmarkEnd w:id="0"/>
    </w:p>
    <w:sectPr w:rsidR="00901998" w:rsidSect="003E6C73">
      <w:type w:val="continuous"/>
      <w:pgSz w:w="16848" w:h="11952" w:orient="landscape"/>
      <w:pgMar w:top="1440" w:right="1440" w:bottom="1440" w:left="414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9BD"/>
    <w:rsid w:val="003E6C73"/>
    <w:rsid w:val="00901998"/>
    <w:rsid w:val="00CB4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0AC84"/>
  <w15:docId w15:val="{C44476C8-8D4A-44AC-9770-D000A83F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65161-8378-46D1-9EE0-79FCAC9FB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R</cp:lastModifiedBy>
  <cp:revision>10</cp:revision>
  <dcterms:created xsi:type="dcterms:W3CDTF">2017-02-28T11:18:00Z</dcterms:created>
  <dcterms:modified xsi:type="dcterms:W3CDTF">2023-04-11T18:35:00Z</dcterms:modified>
  <cp:category/>
</cp:coreProperties>
</file>